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ECD7227" w:rsidR="00FB3483" w:rsidRPr="00930A31" w:rsidRDefault="00A41FB0" w:rsidP="00550BF1">
            <w:pPr>
              <w:pStyle w:val="Default"/>
              <w:rPr>
                <w:rFonts w:ascii="Arial" w:hAnsi="Arial" w:cs="Arial"/>
                <w:color w:val="FFFFFF"/>
                <w:sz w:val="18"/>
                <w:szCs w:val="18"/>
              </w:rPr>
            </w:pPr>
            <w:r>
              <w:rPr>
                <w:rFonts w:ascii="Arial" w:hAnsi="Arial" w:cs="Arial"/>
                <w:b/>
                <w:bCs/>
                <w:color w:val="FFFFFF"/>
                <w:sz w:val="18"/>
                <w:szCs w:val="18"/>
              </w:rPr>
              <w:t>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0DB84A" w:rsidR="00FB3483" w:rsidRPr="00930A31" w:rsidRDefault="00A41FB0" w:rsidP="00A41FB0">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5AF80F" w:rsidR="00FB3483" w:rsidRPr="00930A31" w:rsidRDefault="00A41FB0" w:rsidP="00A41FB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41FE21" w:rsidR="00FB3483" w:rsidRPr="00930A31" w:rsidRDefault="00027FDE" w:rsidP="00A41FB0">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41FB0">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57AB79" w:rsidR="00FB3483" w:rsidRPr="00930A31" w:rsidRDefault="00027FDE" w:rsidP="00A41FB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31B6EC" w:rsidR="00FB3483" w:rsidRPr="00930A31" w:rsidRDefault="00875188" w:rsidP="00A41FB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155C92" w:rsidR="00FB3483" w:rsidRPr="00930A31" w:rsidRDefault="008D7EBC" w:rsidP="00A41FB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CEF148" w:rsidR="00FB3483" w:rsidRPr="00930A31" w:rsidRDefault="00A41FB0" w:rsidP="00A41FB0">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DD925B" w:rsidR="00FB3483" w:rsidRPr="00930A31" w:rsidRDefault="000C4CFC" w:rsidP="00A41FB0">
            <w:pPr>
              <w:pStyle w:val="Default"/>
              <w:spacing w:before="40" w:after="40"/>
              <w:jc w:val="center"/>
              <w:rPr>
                <w:rFonts w:ascii="Arial" w:hAnsi="Arial" w:cs="Arial"/>
                <w:color w:val="auto"/>
                <w:sz w:val="18"/>
                <w:szCs w:val="18"/>
              </w:rPr>
            </w:pPr>
            <w:r>
              <w:rPr>
                <w:rFonts w:ascii="Arial" w:hAnsi="Arial" w:cs="Arial"/>
                <w:color w:val="auto"/>
                <w:sz w:val="18"/>
                <w:szCs w:val="18"/>
              </w:rPr>
              <w:t>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347358" w:rsidR="00FB3483" w:rsidRPr="00930A31" w:rsidRDefault="00672F01" w:rsidP="00A41FB0">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445D77" w:rsidR="00930A31" w:rsidRPr="00930A31" w:rsidRDefault="0083281F" w:rsidP="00A41FB0">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60B1D9" w:rsidR="00930A31" w:rsidRPr="00930A31" w:rsidRDefault="00C456E4" w:rsidP="00A41FB0">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16CA27" w:rsidR="00FB3483" w:rsidRPr="00930A31" w:rsidRDefault="005401FD" w:rsidP="00A41FB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93333B" w:rsidR="00FB3483" w:rsidRPr="00930A31" w:rsidRDefault="00FF312F" w:rsidP="00A41FB0">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401409" w:rsidR="00930A31" w:rsidRPr="00930A31" w:rsidRDefault="00FF312F" w:rsidP="00A41FB0">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166849" w:rsidR="00930A31" w:rsidRPr="00930A31" w:rsidRDefault="00FF312F" w:rsidP="00A41FB0">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06853A" w:rsidR="00930A31" w:rsidRPr="00930A31" w:rsidRDefault="00FF312F" w:rsidP="00A41FB0">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3F04C0" w:rsidR="00930A31" w:rsidRPr="00930A31" w:rsidRDefault="00FF312F" w:rsidP="00FF312F">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E6B012" w:rsidR="00930A31" w:rsidRPr="00930A31" w:rsidRDefault="00FF312F" w:rsidP="00A41FB0">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6C5415" w:rsidR="00930A31" w:rsidRPr="00930A31" w:rsidRDefault="00A41FB0" w:rsidP="00A41FB0">
            <w:pPr>
              <w:pStyle w:val="Default"/>
              <w:spacing w:before="40" w:after="40"/>
              <w:jc w:val="center"/>
              <w:rPr>
                <w:rFonts w:ascii="Arial" w:hAnsi="Arial" w:cs="Arial"/>
                <w:color w:val="auto"/>
                <w:sz w:val="18"/>
                <w:szCs w:val="18"/>
              </w:rPr>
            </w:pPr>
            <w:r>
              <w:rPr>
                <w:rFonts w:ascii="Arial" w:hAnsi="Arial" w:cs="Arial"/>
                <w:color w:val="auto"/>
                <w:sz w:val="18"/>
                <w:szCs w:val="18"/>
              </w:rPr>
              <w:t>Not performed</w:t>
            </w:r>
            <w:r w:rsidR="00DE58B7">
              <w:rPr>
                <w:rFonts w:ascii="Arial" w:hAnsi="Arial" w:cs="Arial"/>
                <w:color w:val="auto"/>
                <w:sz w:val="18"/>
                <w:szCs w:val="18"/>
              </w:rPr>
              <w:t xml:space="preserve"> (explanation 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3D2B59" w:rsidR="006E5FE2" w:rsidRPr="00930A31" w:rsidRDefault="00C0748A" w:rsidP="000F30E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AEF95A" w:rsidR="006E5FE2" w:rsidRPr="00930A31" w:rsidRDefault="00C67911" w:rsidP="00A41FB0">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96E112" w:rsidR="00930A31" w:rsidRPr="00930A31" w:rsidRDefault="00232CD8" w:rsidP="002D4240">
            <w:pPr>
              <w:pStyle w:val="Default"/>
              <w:spacing w:before="40" w:after="40"/>
              <w:jc w:val="center"/>
              <w:rPr>
                <w:rFonts w:ascii="Arial" w:hAnsi="Arial" w:cs="Arial"/>
                <w:color w:val="auto"/>
                <w:sz w:val="18"/>
                <w:szCs w:val="18"/>
              </w:rPr>
            </w:pPr>
            <w:r>
              <w:rPr>
                <w:rFonts w:ascii="Arial" w:hAnsi="Arial" w:cs="Arial"/>
                <w:color w:val="auto"/>
                <w:sz w:val="18"/>
                <w:szCs w:val="18"/>
              </w:rPr>
              <w:t>8 +</w:t>
            </w:r>
            <w:r w:rsidR="00154205">
              <w:rPr>
                <w:rFonts w:ascii="Arial" w:hAnsi="Arial" w:cs="Arial"/>
                <w:color w:val="auto"/>
                <w:sz w:val="18"/>
                <w:szCs w:val="18"/>
              </w:rPr>
              <w:t xml:space="preserve">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BF905C" w:rsidR="00930A31" w:rsidRPr="00930A31" w:rsidRDefault="002D4240" w:rsidP="005979B8">
            <w:pPr>
              <w:pStyle w:val="Default"/>
              <w:spacing w:before="40" w:after="40"/>
              <w:rPr>
                <w:rFonts w:ascii="Arial" w:hAnsi="Arial" w:cs="Arial"/>
                <w:color w:val="auto"/>
                <w:sz w:val="18"/>
                <w:szCs w:val="18"/>
              </w:rPr>
            </w:pPr>
            <w:r>
              <w:rPr>
                <w:rFonts w:ascii="Arial" w:hAnsi="Arial" w:cs="Arial"/>
                <w:color w:val="auto"/>
                <w:sz w:val="18"/>
                <w:szCs w:val="18"/>
              </w:rPr>
              <w:t>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200A93" w:rsidR="00FB3483" w:rsidRPr="00930A31" w:rsidRDefault="002D4240" w:rsidP="002D4240">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126F26" w:rsidR="00FB3483" w:rsidRPr="00930A31" w:rsidRDefault="00CA28C2" w:rsidP="002D4240">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r w:rsidR="002D4240">
              <w:rPr>
                <w:rFonts w:ascii="Arial" w:hAnsi="Arial" w:cs="Arial"/>
                <w:color w:val="auto"/>
                <w:sz w:val="18"/>
                <w:szCs w:val="18"/>
              </w:rPr>
              <w:t xml:space="preserve">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F56D8D" w:rsidR="00FB3483" w:rsidRPr="00930A31" w:rsidRDefault="00555A7D" w:rsidP="00555A7D">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E44FB5" w:rsidR="00930A31" w:rsidRPr="00930A31" w:rsidRDefault="00555A7D" w:rsidP="00555A7D">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CE41BC" w:rsidR="00930A31" w:rsidRPr="00930A31" w:rsidRDefault="00555A7D" w:rsidP="005979B8">
            <w:pPr>
              <w:pStyle w:val="Default"/>
              <w:spacing w:before="40" w:after="40"/>
              <w:rPr>
                <w:rFonts w:ascii="Arial" w:hAnsi="Arial" w:cs="Arial"/>
                <w:color w:val="auto"/>
                <w:sz w:val="18"/>
                <w:szCs w:val="18"/>
              </w:rPr>
            </w:pPr>
            <w:r>
              <w:rPr>
                <w:rFonts w:ascii="Arial" w:hAnsi="Arial" w:cs="Arial"/>
                <w:color w:val="auto"/>
                <w:sz w:val="18"/>
                <w:szCs w:val="18"/>
              </w:rPr>
              <w:t>Table 3&amp;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BB91D1" w:rsidR="00930A31" w:rsidRPr="00930A31" w:rsidRDefault="00555A7D" w:rsidP="00555A7D">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46E495" w:rsidR="00930A31" w:rsidRPr="00930A31" w:rsidRDefault="00555A7D" w:rsidP="00555A7D">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CA6BE4" w:rsidR="00FB3483" w:rsidRPr="00930A31" w:rsidRDefault="00224274" w:rsidP="00224274">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1C92BD" w:rsidR="00077B44" w:rsidRPr="00930A31" w:rsidRDefault="00555A7D" w:rsidP="00077B44">
            <w:pPr>
              <w:pStyle w:val="Default"/>
              <w:spacing w:before="40" w:after="40"/>
              <w:rPr>
                <w:rFonts w:ascii="Arial" w:hAnsi="Arial" w:cs="Arial"/>
                <w:color w:val="auto"/>
                <w:sz w:val="18"/>
                <w:szCs w:val="18"/>
              </w:rPr>
            </w:pPr>
            <w:r>
              <w:rPr>
                <w:rFonts w:ascii="Arial" w:hAnsi="Arial" w:cs="Arial"/>
                <w:color w:val="auto"/>
                <w:sz w:val="18"/>
                <w:szCs w:val="18"/>
              </w:rPr>
              <w:t>Table 3&amp;4 and supplementary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94FB72" w:rsidR="00930A31" w:rsidRPr="00930A31" w:rsidRDefault="00A661EB" w:rsidP="008355E4">
            <w:pPr>
              <w:pStyle w:val="Default"/>
              <w:spacing w:before="40" w:after="40"/>
              <w:jc w:val="center"/>
              <w:rPr>
                <w:rFonts w:ascii="Arial" w:hAnsi="Arial" w:cs="Arial"/>
                <w:color w:val="auto"/>
                <w:sz w:val="18"/>
                <w:szCs w:val="18"/>
              </w:rPr>
            </w:pPr>
            <w:r>
              <w:rPr>
                <w:rFonts w:ascii="Arial" w:hAnsi="Arial" w:cs="Arial"/>
                <w:color w:val="auto"/>
                <w:sz w:val="18"/>
                <w:szCs w:val="18"/>
              </w:rPr>
              <w:t>26-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053394" w:rsidR="00930A31" w:rsidRPr="00930A31" w:rsidRDefault="000D52D0" w:rsidP="000D52D0">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B02247" w:rsidR="00930A31" w:rsidRPr="00930A31" w:rsidRDefault="00AB0988" w:rsidP="008355E4">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2BD4C1" w:rsidR="00930A31" w:rsidRPr="00930A31" w:rsidRDefault="00AB0988" w:rsidP="008355E4">
            <w:pPr>
              <w:pStyle w:val="Default"/>
              <w:spacing w:before="40" w:after="40"/>
              <w:jc w:val="center"/>
              <w:rPr>
                <w:rFonts w:ascii="Arial" w:hAnsi="Arial" w:cs="Arial"/>
                <w:color w:val="auto"/>
                <w:sz w:val="18"/>
                <w:szCs w:val="18"/>
              </w:rPr>
            </w:pPr>
            <w:r>
              <w:rPr>
                <w:rFonts w:ascii="Arial" w:hAnsi="Arial" w:cs="Arial"/>
                <w:color w:val="auto"/>
                <w:sz w:val="18"/>
                <w:szCs w:val="18"/>
              </w:rPr>
              <w:t>30-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51F18B" w:rsidR="00930A31" w:rsidRPr="00930A31" w:rsidRDefault="002D424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B61426" w:rsidR="00930A31" w:rsidRPr="00930A31" w:rsidRDefault="002D424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D29650" w:rsidR="00930A31" w:rsidRPr="00930A31" w:rsidRDefault="002D424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D4EE4B" w:rsidR="00077B44" w:rsidRPr="00930A31" w:rsidRDefault="003E169A" w:rsidP="003E169A">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nancial disclosure </w:t>
            </w:r>
            <w:r>
              <w:rPr>
                <w:rFonts w:ascii="Arial" w:hAnsi="Arial" w:cs="Arial"/>
                <w:color w:val="auto"/>
                <w:sz w:val="18"/>
                <w:szCs w:val="18"/>
              </w:rPr>
              <w:lastRenderedPageBreak/>
              <w:t>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D7F28C" w:rsidR="00077B44" w:rsidRPr="00930A31" w:rsidRDefault="00F63C82" w:rsidP="002D4240">
            <w:pPr>
              <w:pStyle w:val="Default"/>
              <w:spacing w:before="40" w:after="40"/>
              <w:jc w:val="center"/>
              <w:rPr>
                <w:rFonts w:ascii="Arial" w:hAnsi="Arial" w:cs="Arial"/>
                <w:color w:val="auto"/>
                <w:sz w:val="18"/>
                <w:szCs w:val="18"/>
              </w:rPr>
            </w:pPr>
            <w:r w:rsidRPr="00F63C82">
              <w:rPr>
                <w:rFonts w:ascii="Arial" w:hAnsi="Arial" w:cs="Arial"/>
                <w:color w:val="auto"/>
                <w:sz w:val="18"/>
                <w:szCs w:val="18"/>
              </w:rPr>
              <w:t>Financial disclosu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A3148E" w:rsidR="00077B44" w:rsidRPr="00930A31" w:rsidRDefault="00F63C82" w:rsidP="002D4240">
            <w:pPr>
              <w:pStyle w:val="Default"/>
              <w:spacing w:before="40" w:after="40"/>
              <w:jc w:val="center"/>
              <w:rPr>
                <w:rFonts w:ascii="Arial" w:hAnsi="Arial" w:cs="Arial"/>
                <w:color w:val="auto"/>
                <w:sz w:val="18"/>
                <w:szCs w:val="18"/>
              </w:rPr>
            </w:pPr>
            <w:r w:rsidRPr="00F63C82">
              <w:rPr>
                <w:rFonts w:ascii="Arial" w:hAnsi="Arial" w:cs="Arial"/>
                <w:color w:val="auto"/>
                <w:sz w:val="18"/>
                <w:szCs w:val="18"/>
              </w:rPr>
              <w:t>Financial disclosur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CA226" w14:textId="77777777" w:rsidR="003E165E" w:rsidRDefault="003E165E">
      <w:r>
        <w:separator/>
      </w:r>
    </w:p>
  </w:endnote>
  <w:endnote w:type="continuationSeparator" w:id="0">
    <w:p w14:paraId="073F99D8" w14:textId="77777777" w:rsidR="003E165E" w:rsidRDefault="003E1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39802" w14:textId="77777777" w:rsidR="003E165E" w:rsidRDefault="003E165E">
      <w:r>
        <w:separator/>
      </w:r>
    </w:p>
  </w:footnote>
  <w:footnote w:type="continuationSeparator" w:id="0">
    <w:p w14:paraId="385E5A4B" w14:textId="77777777" w:rsidR="003E165E" w:rsidRDefault="003E1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B050A8" w:rsidR="00947707" w:rsidRPr="00930A31" w:rsidRDefault="0039744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7B351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FDE"/>
    <w:rsid w:val="000641A5"/>
    <w:rsid w:val="00077B44"/>
    <w:rsid w:val="000C4CFC"/>
    <w:rsid w:val="000D52D0"/>
    <w:rsid w:val="000F30E0"/>
    <w:rsid w:val="00152CDB"/>
    <w:rsid w:val="00154205"/>
    <w:rsid w:val="0018323E"/>
    <w:rsid w:val="00190C83"/>
    <w:rsid w:val="001A5636"/>
    <w:rsid w:val="00224274"/>
    <w:rsid w:val="00232CD8"/>
    <w:rsid w:val="00246C93"/>
    <w:rsid w:val="00256BAF"/>
    <w:rsid w:val="002A2A06"/>
    <w:rsid w:val="002D4240"/>
    <w:rsid w:val="003103C2"/>
    <w:rsid w:val="003516AD"/>
    <w:rsid w:val="00363B8D"/>
    <w:rsid w:val="003760FB"/>
    <w:rsid w:val="0039744E"/>
    <w:rsid w:val="003B79FF"/>
    <w:rsid w:val="003E165E"/>
    <w:rsid w:val="003E169A"/>
    <w:rsid w:val="00400A0B"/>
    <w:rsid w:val="004415D5"/>
    <w:rsid w:val="00443C1D"/>
    <w:rsid w:val="00461576"/>
    <w:rsid w:val="004C1685"/>
    <w:rsid w:val="005078EE"/>
    <w:rsid w:val="005401FD"/>
    <w:rsid w:val="00550BF1"/>
    <w:rsid w:val="00555A7D"/>
    <w:rsid w:val="0059028D"/>
    <w:rsid w:val="005979B8"/>
    <w:rsid w:val="006361DD"/>
    <w:rsid w:val="00672F01"/>
    <w:rsid w:val="006E5FE2"/>
    <w:rsid w:val="006F3BA6"/>
    <w:rsid w:val="00726794"/>
    <w:rsid w:val="0077253C"/>
    <w:rsid w:val="0083281F"/>
    <w:rsid w:val="008355E4"/>
    <w:rsid w:val="008412D5"/>
    <w:rsid w:val="00875188"/>
    <w:rsid w:val="008A3EAE"/>
    <w:rsid w:val="008D7EBC"/>
    <w:rsid w:val="008E2C91"/>
    <w:rsid w:val="00930A31"/>
    <w:rsid w:val="00947707"/>
    <w:rsid w:val="009827E5"/>
    <w:rsid w:val="00A215D2"/>
    <w:rsid w:val="00A41FB0"/>
    <w:rsid w:val="00A661EB"/>
    <w:rsid w:val="00A86593"/>
    <w:rsid w:val="00AB0988"/>
    <w:rsid w:val="00AB79CE"/>
    <w:rsid w:val="00AE4BBD"/>
    <w:rsid w:val="00B51910"/>
    <w:rsid w:val="00C0748A"/>
    <w:rsid w:val="00C22710"/>
    <w:rsid w:val="00C456E4"/>
    <w:rsid w:val="00C67911"/>
    <w:rsid w:val="00CA28C2"/>
    <w:rsid w:val="00D95D84"/>
    <w:rsid w:val="00DC4F19"/>
    <w:rsid w:val="00DE58B7"/>
    <w:rsid w:val="00E324A8"/>
    <w:rsid w:val="00E66E3A"/>
    <w:rsid w:val="00EB610E"/>
    <w:rsid w:val="00F63C82"/>
    <w:rsid w:val="00F67C14"/>
    <w:rsid w:val="00FB3483"/>
    <w:rsid w:val="00FF31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3</Pages>
  <Words>1090</Words>
  <Characters>632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yriakos Pavlou</cp:lastModifiedBy>
  <cp:revision>28</cp:revision>
  <cp:lastPrinted>2020-11-24T03:02:00Z</cp:lastPrinted>
  <dcterms:created xsi:type="dcterms:W3CDTF">2022-11-12T14:33:00Z</dcterms:created>
  <dcterms:modified xsi:type="dcterms:W3CDTF">2022-11-18T12:58:00Z</dcterms:modified>
</cp:coreProperties>
</file>